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b/>
          <w:caps/>
          <w:sz w:val="24"/>
          <w:szCs w:val="24"/>
        </w:rPr>
        <w:t>Table</w:t>
      </w:r>
      <w:r>
        <w:rPr>
          <w:b/>
          <w:caps/>
          <w:sz w:val="24"/>
          <w:szCs w:val="24"/>
        </w:rPr>
        <w:t>S s1</w:t>
      </w:r>
      <w:r>
        <w:rPr>
          <w:rFonts w:ascii="宋体;SimSun" w:hAnsi="宋体;SimSun" w:cs="宋体;SimSun"/>
          <w:b/>
          <w:caps/>
          <w:sz w:val="24"/>
          <w:szCs w:val="24"/>
        </w:rPr>
        <w:t>｜</w:t>
      </w:r>
      <w:r>
        <w:rPr>
          <w:b/>
          <w:kern w:val="0"/>
          <w:sz w:val="24"/>
          <w:szCs w:val="24"/>
        </w:rPr>
        <w:t xml:space="preserve">List of primers used in </w:t>
      </w:r>
      <w:r>
        <w:rPr>
          <w:b/>
          <w:kern w:val="0"/>
          <w:sz w:val="24"/>
          <w:szCs w:val="24"/>
        </w:rPr>
        <w:t>real-time quantitative RT-PCR analysis.</w:t>
      </w:r>
    </w:p>
    <w:tbl>
      <w:tblPr>
        <w:tblW w:w="84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2138"/>
        <w:gridCol w:w="4200"/>
      </w:tblGrid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GeneBank Accession </w:t>
            </w:r>
          </w:p>
        </w:tc>
        <w:tc>
          <w:tcPr>
            <w:tcW w:w="2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Primers 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equences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XM_013990435.1</w:t>
            </w:r>
          </w:p>
        </w:tc>
        <w:tc>
          <w:tcPr>
            <w:tcW w:w="21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ADAMTS14-F</w:t>
            </w:r>
          </w:p>
        </w:tc>
        <w:tc>
          <w:tcPr>
            <w:tcW w:w="42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GACACTTTGAATGATGGTTGTGGT</w:t>
            </w:r>
            <w:r>
              <w:rPr>
                <w:szCs w:val="21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AMTS14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TGCTGTCTGTGCGGATGAG</w:t>
            </w:r>
            <w:r>
              <w:rPr>
                <w:szCs w:val="21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NM_213922.1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KRD1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GGATGATTGTTGCCCTCTTTTC</w:t>
            </w:r>
            <w:r>
              <w:rPr>
                <w:szCs w:val="21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KRD1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</w:t>
            </w:r>
            <w:r>
              <w:rPr>
                <w:szCs w:val="21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AATGGTTTGCTTGTCCTTCTCAC-3’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XM_005669358.2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DSPL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CAGTTCTTTCTTCTGCTGCTTCC</w:t>
            </w:r>
            <w:r>
              <w:rPr>
                <w:szCs w:val="21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DSPL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</w:t>
            </w:r>
            <w:r>
              <w:rPr>
                <w:szCs w:val="21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CCACCATTCTCCTCCACCA-3’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XM_001927740.4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R61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TCTCTACACCCCTCCTCTGCTC</w:t>
            </w:r>
            <w:r>
              <w:rPr>
                <w:szCs w:val="21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CYR61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</w:t>
            </w:r>
            <w:r>
              <w:rPr>
                <w:szCs w:val="21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GCTGCATCTCTTGCCCTTTT-3’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XM_013977473.1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CDC2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GAACTCACCACCAACAGTTCCA</w:t>
            </w:r>
            <w:r>
              <w:rPr>
                <w:szCs w:val="21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DCDC2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CTCTCCATCTTCTTCCTCATCCA</w:t>
            </w:r>
            <w:r>
              <w:rPr>
                <w:szCs w:val="21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XM_013979006.1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DIT4L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GTAGTTCACCCTGCCTGCTCTT</w:t>
            </w:r>
            <w:r>
              <w:rPr>
                <w:szCs w:val="21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DDIT4L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</w:t>
            </w:r>
            <w:r>
              <w:rPr>
                <w:szCs w:val="21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CTTTTCCTTCCTTATTCCATTCCAC-3’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NM_213785.1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3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GACCATTTTGGAGTGGGAACC</w:t>
            </w:r>
            <w:r>
              <w:rPr>
                <w:szCs w:val="21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07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F3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</w:t>
            </w:r>
            <w:r>
              <w:rPr>
                <w:szCs w:val="21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CCGTGTCTGTCGTGTGGAA-3’</w:t>
            </w:r>
          </w:p>
        </w:tc>
      </w:tr>
      <w:tr>
        <w:trPr/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XM_003121697.3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RPINB2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CCTGTATCTGTCCCAAGTGTTCC</w:t>
            </w:r>
            <w:r>
              <w:rPr>
                <w:rStyle w:val="Appleconvertedspace"/>
                <w:color w:val="000000"/>
                <w:szCs w:val="21"/>
                <w:shd w:fill="FFFFFF" w:val="clear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07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RPINB2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GGAAGAGGAAGGGGTGGTCT</w:t>
            </w:r>
            <w:r>
              <w:rPr>
                <w:rStyle w:val="Appleconvertedspace"/>
                <w:color w:val="000000"/>
                <w:szCs w:val="21"/>
                <w:shd w:fill="FFFFFF" w:val="clear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EF140874.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C2A2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CTGAGGAAGAGACTACGGCATC</w:t>
            </w:r>
            <w:r>
              <w:rPr>
                <w:rStyle w:val="Appleconvertedspace"/>
                <w:color w:val="000000"/>
                <w:szCs w:val="21"/>
                <w:shd w:fill="FFFFFF" w:val="clear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07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C2A2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CTCCAAGCATCCCACCAAA</w:t>
            </w:r>
            <w:r>
              <w:rPr>
                <w:rStyle w:val="Appleconvertedspace"/>
                <w:color w:val="000000"/>
                <w:szCs w:val="21"/>
                <w:shd w:fill="FFFFFF" w:val="clear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XM_013991900.1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PP1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TTCTGCCTGGGCTGTGTTT</w:t>
            </w:r>
            <w:r>
              <w:rPr>
                <w:szCs w:val="21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07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UPP1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TGTTTCTGGGGTGTGGTTTG</w:t>
            </w:r>
            <w:r>
              <w:rPr>
                <w:szCs w:val="21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NM_001206359.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PDH (PK15) 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TGGAGTCCACTGGTGTCTTCAC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PDH (PK15) 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TTCACGCCCATCACAAACA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color w:val="000000"/>
                <w:szCs w:val="21"/>
              </w:rPr>
              <w:t>XM_002369602.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008730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TCGGCGACGACAATAGTAACAG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008730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CGGTGCGAGTTGGGATTT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color w:val="000000"/>
                <w:szCs w:val="21"/>
              </w:rPr>
              <w:t>XM_002369706.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009980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TTTCCCTGTTTGGTCGTTCC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TG009980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GAATGCGGCGTCAAAATCTC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color w:val="000000"/>
                <w:szCs w:val="21"/>
              </w:rPr>
              <w:t>XM_002365980.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023250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GTGGATTCGCTTGTATTTCTTCTTC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023250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GGACACATCTTTGGCTTGTAGG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color w:val="000000"/>
                <w:szCs w:val="21"/>
              </w:rPr>
              <w:t>XM_002366266.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026540</w:t>
            </w:r>
            <w:r>
              <w:rPr>
                <w:color w:val="000000"/>
                <w:szCs w:val="21"/>
              </w:rPr>
              <w:t>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TCTGATTCGGTCGATGATTGTAG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G026540</w:t>
            </w:r>
            <w:r>
              <w:rPr>
                <w:color w:val="000000"/>
                <w:szCs w:val="21"/>
              </w:rPr>
              <w:t>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CGATGCTGTTGTAGGCGATTT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color w:val="000000"/>
                <w:szCs w:val="21"/>
              </w:rPr>
              <w:t>XM_002367865.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029720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AAATGGAGGCAGAGAGATGAGTG -3’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029720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 AGCGAAAAGCAGCAAAGAGG-3’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color w:val="000000"/>
                <w:szCs w:val="21"/>
              </w:rPr>
              <w:t>XM_002366741.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042620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CAGCAGTCCAAGCATCGTG</w:t>
            </w:r>
            <w:r>
              <w:rPr>
                <w:szCs w:val="21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TG042620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TGCCTCGTTCTCCAGTCGT</w:t>
            </w:r>
            <w:r>
              <w:rPr>
                <w:szCs w:val="21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color w:val="000000"/>
                <w:szCs w:val="21"/>
              </w:rPr>
              <w:t>XM_002365807.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072040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CAGCGAAGGAGCAAAAGAAAC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TG072040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GCGAGACCAAAAGCCAAATC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color w:val="000000"/>
                <w:szCs w:val="21"/>
              </w:rPr>
              <w:t>XM_002370115.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093540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CAACAGGAAAAGGCGAGAATG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093540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GTCAGTTCAGGAGGAAGGGAGA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color w:val="000000"/>
                <w:szCs w:val="21"/>
              </w:rPr>
              <w:t>XM_002370383.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106620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TCCTGGCGGGAAAGAAAA</w:t>
            </w:r>
          </w:p>
        </w:tc>
      </w:tr>
      <w:tr>
        <w:trPr/>
        <w:tc>
          <w:tcPr>
            <w:tcW w:w="207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TG106620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GAAGAACGGGACGGCAAA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color w:val="000000"/>
                <w:szCs w:val="21"/>
              </w:rPr>
              <w:t>XM_002371629.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101580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AAAAGAGACCGGCCAGACAA -3’</w:t>
            </w:r>
          </w:p>
        </w:tc>
      </w:tr>
      <w:tr>
        <w:trPr/>
        <w:tc>
          <w:tcPr>
            <w:tcW w:w="207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TG101580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CGAAGGAGAAGGACAACAGAGAA</w:t>
            </w:r>
            <w:r>
              <w:rPr>
                <w:szCs w:val="21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XM_002364279.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TG110740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CGACAAGAGGCGACCAGAA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TG110740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AAAGCCCACGCAACAGAGA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XM_002364339.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111380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CCTTCGTGTTTGCCTCTACAAAA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111380-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’-GCTGAAAATGCTACCCCAACTC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F265361.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GAPDH (</w:t>
            </w:r>
            <w:r>
              <w:rPr>
                <w:i/>
                <w:color w:val="000000"/>
                <w:szCs w:val="21"/>
              </w:rPr>
              <w:t>T. gondii</w:t>
            </w:r>
            <w:r>
              <w:rPr>
                <w:color w:val="000000"/>
                <w:szCs w:val="21"/>
              </w:rPr>
              <w:t>) -F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5’-GCGAAGTCAGCCACAAGGA</w:t>
            </w:r>
            <w:r>
              <w:rPr>
                <w:rStyle w:val="Appleconvertedspace"/>
                <w:color w:val="000000"/>
                <w:szCs w:val="21"/>
                <w:shd w:fill="FFFFFF" w:val="clear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-3’</w:t>
            </w:r>
          </w:p>
        </w:tc>
      </w:tr>
      <w:tr>
        <w:trPr/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1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GAPDH (</w:t>
            </w:r>
            <w:r>
              <w:rPr>
                <w:i/>
                <w:color w:val="000000"/>
                <w:szCs w:val="21"/>
              </w:rPr>
              <w:t>T. gondii</w:t>
            </w:r>
            <w:r>
              <w:rPr>
                <w:color w:val="000000"/>
                <w:szCs w:val="21"/>
              </w:rPr>
              <w:t>) -R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5’-CGGTGGACTCGCAGATGTAG</w:t>
            </w:r>
            <w:r>
              <w:rPr>
                <w:rStyle w:val="Appleconvertedspace"/>
                <w:color w:val="000000"/>
                <w:szCs w:val="21"/>
                <w:shd w:fill="FFFFFF" w:val="clear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-3’</w:t>
            </w:r>
          </w:p>
        </w:tc>
      </w:tr>
    </w:tbl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06:43:00Z</dcterms:created>
  <dc:creator>Administrator</dc:creator>
  <dc:description/>
  <cp:keywords/>
  <dc:language>en-US</dc:language>
  <cp:lastModifiedBy>Administrator</cp:lastModifiedBy>
  <dcterms:modified xsi:type="dcterms:W3CDTF">2016-02-01T15:2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1.DOC</vt:lpwstr>
  </property>
</Properties>
</file>